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0270A" w14:textId="1C24BE3E" w:rsidR="001F613E" w:rsidRPr="00531EB4" w:rsidRDefault="00AC191C" w:rsidP="001F613E">
      <w:pPr>
        <w:spacing w:after="0"/>
        <w:rPr>
          <w:rFonts w:cstheme="minorHAnsi"/>
          <w:b/>
        </w:rPr>
      </w:pPr>
      <w:bookmarkStart w:id="0" w:name="_Hlk25060838"/>
      <w:r>
        <w:rPr>
          <w:rFonts w:cstheme="minorHAnsi"/>
          <w:b/>
        </w:rPr>
        <w:t xml:space="preserve">S1 </w:t>
      </w:r>
      <w:bookmarkStart w:id="1" w:name="_GoBack"/>
      <w:bookmarkEnd w:id="1"/>
      <w:r w:rsidR="001F613E" w:rsidRPr="00531EB4">
        <w:rPr>
          <w:rFonts w:cstheme="minorHAnsi"/>
          <w:b/>
        </w:rPr>
        <w:t xml:space="preserve">Table. </w:t>
      </w:r>
      <w:r w:rsidR="001F613E" w:rsidRPr="00B105CA">
        <w:rPr>
          <w:rFonts w:cstheme="minorHAnsi"/>
          <w:b/>
        </w:rPr>
        <w:t xml:space="preserve">Cochrane risk of bias tool for randomized controlled trials </w:t>
      </w:r>
      <w:r w:rsidR="001F613E" w:rsidRPr="00B105CA">
        <w:rPr>
          <w:rFonts w:cstheme="minorHAnsi"/>
          <w:b/>
          <w:noProof/>
        </w:rPr>
        <w:t>[21]</w:t>
      </w:r>
      <w:r w:rsidR="001F613E" w:rsidRPr="00B105CA">
        <w:rPr>
          <w:rFonts w:cstheme="minorHAnsi"/>
          <w:b/>
        </w:rPr>
        <w:t>.</w:t>
      </w:r>
    </w:p>
    <w:tbl>
      <w:tblPr>
        <w:tblStyle w:val="PlainTable1"/>
        <w:tblW w:w="13045" w:type="dxa"/>
        <w:tblLook w:val="04A0" w:firstRow="1" w:lastRow="0" w:firstColumn="1" w:lastColumn="0" w:noHBand="0" w:noVBand="1"/>
      </w:tblPr>
      <w:tblGrid>
        <w:gridCol w:w="1263"/>
        <w:gridCol w:w="3052"/>
        <w:gridCol w:w="1114"/>
        <w:gridCol w:w="7616"/>
      </w:tblGrid>
      <w:tr w:rsidR="001F613E" w:rsidRPr="00E6691F" w14:paraId="7F8A10B5" w14:textId="77777777" w:rsidTr="00B10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</w:tcPr>
          <w:p w14:paraId="5FD6A357" w14:textId="77777777" w:rsidR="001F613E" w:rsidRPr="00E6691F" w:rsidRDefault="001F613E" w:rsidP="00B105CA">
            <w:pPr>
              <w:rPr>
                <w:rFonts w:cstheme="minorHAnsi"/>
              </w:rPr>
            </w:pPr>
            <w:r w:rsidRPr="00E6691F">
              <w:rPr>
                <w:rFonts w:cstheme="minorHAnsi"/>
              </w:rPr>
              <w:t>Study</w:t>
            </w:r>
          </w:p>
        </w:tc>
        <w:tc>
          <w:tcPr>
            <w:tcW w:w="3052" w:type="dxa"/>
          </w:tcPr>
          <w:p w14:paraId="4845326C" w14:textId="77777777" w:rsidR="001F613E" w:rsidRPr="00E6691F" w:rsidRDefault="001F613E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691F">
              <w:rPr>
                <w:rFonts w:cstheme="minorHAnsi"/>
              </w:rPr>
              <w:t>Type of bias</w:t>
            </w:r>
          </w:p>
        </w:tc>
        <w:tc>
          <w:tcPr>
            <w:tcW w:w="1114" w:type="dxa"/>
          </w:tcPr>
          <w:p w14:paraId="21AC2FB4" w14:textId="77777777" w:rsidR="001F613E" w:rsidRPr="00E6691F" w:rsidRDefault="001F613E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E6691F">
              <w:rPr>
                <w:rFonts w:cstheme="minorHAnsi"/>
              </w:rPr>
              <w:t>Judgment</w:t>
            </w:r>
          </w:p>
        </w:tc>
        <w:tc>
          <w:tcPr>
            <w:tcW w:w="7616" w:type="dxa"/>
          </w:tcPr>
          <w:p w14:paraId="65AED764" w14:textId="77777777" w:rsidR="001F613E" w:rsidRPr="00E6691F" w:rsidRDefault="001F613E" w:rsidP="00B10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E6691F">
              <w:rPr>
                <w:rFonts w:cstheme="minorHAnsi"/>
              </w:rPr>
              <w:t>Support for Judgment</w:t>
            </w:r>
          </w:p>
        </w:tc>
      </w:tr>
      <w:tr w:rsidR="001F613E" w:rsidRPr="00E6691F" w14:paraId="1D48060A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 w:val="restart"/>
          </w:tcPr>
          <w:p w14:paraId="6EAFF9D8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  <w:proofErr w:type="spellStart"/>
            <w:r w:rsidRPr="00E6691F">
              <w:rPr>
                <w:rFonts w:cstheme="minorHAnsi"/>
                <w:sz w:val="20"/>
                <w:szCs w:val="20"/>
              </w:rPr>
              <w:t>Bazant</w:t>
            </w:r>
            <w:proofErr w:type="spellEnd"/>
            <w:r w:rsidRPr="00E6691F">
              <w:rPr>
                <w:rFonts w:cstheme="minorHAnsi"/>
                <w:sz w:val="20"/>
                <w:szCs w:val="20"/>
              </w:rPr>
              <w:t xml:space="preserve"> et al., 201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24]</w:t>
            </w:r>
          </w:p>
          <w:p w14:paraId="7010CAAD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</w:p>
          <w:p w14:paraId="4F3C4EC0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Tanzania</w:t>
            </w:r>
          </w:p>
        </w:tc>
        <w:tc>
          <w:tcPr>
            <w:tcW w:w="3052" w:type="dxa"/>
          </w:tcPr>
          <w:p w14:paraId="57A5F7FC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14" w:type="dxa"/>
          </w:tcPr>
          <w:p w14:paraId="15276F64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4E917F0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One facility in each pair was randomly allocated in a coin toss to intervention or control."</w:t>
            </w:r>
          </w:p>
        </w:tc>
      </w:tr>
      <w:tr w:rsidR="001F613E" w:rsidRPr="00E6691F" w14:paraId="274A2DB4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6F1C7BC8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32C592CE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ocation concealment (selection bias)</w:t>
            </w:r>
          </w:p>
        </w:tc>
        <w:tc>
          <w:tcPr>
            <w:tcW w:w="1114" w:type="dxa"/>
          </w:tcPr>
          <w:p w14:paraId="609DB915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Unclear risk</w:t>
            </w:r>
          </w:p>
        </w:tc>
        <w:tc>
          <w:tcPr>
            <w:tcW w:w="7616" w:type="dxa"/>
          </w:tcPr>
          <w:p w14:paraId="1DD24913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"Facilities were matched on region, patient volume, and facility type. [There were two exceptions. A hospital was matched to a large health center in Iringa. Also, a health center in Iringa was matched to a health center in </w:t>
            </w:r>
            <w:proofErr w:type="spellStart"/>
            <w:r w:rsidRPr="00E6691F">
              <w:rPr>
                <w:rFonts w:cstheme="minorHAnsi"/>
                <w:sz w:val="20"/>
                <w:szCs w:val="20"/>
              </w:rPr>
              <w:t>Njombe</w:t>
            </w:r>
            <w:proofErr w:type="spellEnd"/>
            <w:r w:rsidRPr="00E6691F">
              <w:rPr>
                <w:rFonts w:cstheme="minorHAnsi"/>
                <w:sz w:val="20"/>
                <w:szCs w:val="20"/>
              </w:rPr>
              <w:t>.] … with the [random] selection made by government stakeholders."</w:t>
            </w:r>
          </w:p>
        </w:tc>
      </w:tr>
      <w:tr w:rsidR="001F613E" w:rsidRPr="00E6691F" w14:paraId="799E1270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63C81706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0E2829B5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14" w:type="dxa"/>
          </w:tcPr>
          <w:p w14:paraId="35D4C724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EE8875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not possible due to study design, but outcome (VMMC uptake) not likely to be influenced by lack of blinding.</w:t>
            </w:r>
          </w:p>
        </w:tc>
      </w:tr>
      <w:tr w:rsidR="001F613E" w:rsidRPr="00E6691F" w14:paraId="563EFAE3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036451A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7D05DE5E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114" w:type="dxa"/>
          </w:tcPr>
          <w:p w14:paraId="6530B9E0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1957BEC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not possible due to study design, but outcome (VMMC uptake) not likely to be influenced by lack of blinding.</w:t>
            </w:r>
          </w:p>
        </w:tc>
      </w:tr>
      <w:tr w:rsidR="001F613E" w:rsidRPr="00E6691F" w14:paraId="11339CCA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92BB673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2D032768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114" w:type="dxa"/>
          </w:tcPr>
          <w:p w14:paraId="6D0B7B26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6C804DB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easons for missing outcome data unlikely to be related to true outcome; censoring unlikely to be introducing bias.</w:t>
            </w:r>
          </w:p>
        </w:tc>
      </w:tr>
      <w:tr w:rsidR="001F613E" w:rsidRPr="00E6691F" w14:paraId="18D096EE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0412A35D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A11E02E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Selective reporting (reporting bias)</w:t>
            </w:r>
          </w:p>
        </w:tc>
        <w:tc>
          <w:tcPr>
            <w:tcW w:w="1114" w:type="dxa"/>
          </w:tcPr>
          <w:p w14:paraId="7AD223CB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6AB40FD7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The study protocol is not available but </w:t>
            </w:r>
            <w:proofErr w:type="gramStart"/>
            <w:r w:rsidRPr="00E6691F">
              <w:rPr>
                <w:rFonts w:cstheme="minorHAnsi"/>
                <w:sz w:val="20"/>
                <w:szCs w:val="20"/>
              </w:rPr>
              <w:t>it is clear that the</w:t>
            </w:r>
            <w:proofErr w:type="gramEnd"/>
            <w:r w:rsidRPr="00E6691F">
              <w:rPr>
                <w:rFonts w:cstheme="minorHAnsi"/>
                <w:sz w:val="20"/>
                <w:szCs w:val="20"/>
              </w:rPr>
              <w:t xml:space="preserve"> published reports include all expected outcomes, including the primary outcome that was pre-specified: “number of VMMCs among men aged 20 and older.”</w:t>
            </w:r>
          </w:p>
        </w:tc>
      </w:tr>
      <w:tr w:rsidR="001F613E" w:rsidRPr="00E6691F" w14:paraId="55C3E0CD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 w:val="restart"/>
          </w:tcPr>
          <w:p w14:paraId="153AEA8D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  <w:proofErr w:type="spellStart"/>
            <w:r w:rsidRPr="00E6691F">
              <w:rPr>
                <w:rFonts w:cstheme="minorHAnsi"/>
                <w:sz w:val="20"/>
                <w:szCs w:val="20"/>
              </w:rPr>
              <w:t>Thirumurthy</w:t>
            </w:r>
            <w:proofErr w:type="spellEnd"/>
            <w:r w:rsidRPr="00E6691F">
              <w:rPr>
                <w:rFonts w:cstheme="minorHAnsi"/>
                <w:sz w:val="20"/>
                <w:szCs w:val="20"/>
              </w:rPr>
              <w:t xml:space="preserve"> et al., 2014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27]</w:t>
            </w:r>
          </w:p>
          <w:p w14:paraId="1044DEA5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</w:p>
          <w:p w14:paraId="3D1E14FE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Kenya</w:t>
            </w:r>
          </w:p>
        </w:tc>
        <w:tc>
          <w:tcPr>
            <w:tcW w:w="3052" w:type="dxa"/>
          </w:tcPr>
          <w:p w14:paraId="46181ED4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14" w:type="dxa"/>
          </w:tcPr>
          <w:p w14:paraId="26637A97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5162C8F3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Seven of 78 sublocations in the study area were first randomly selected using selection probabilities proportional to each sublocation's population. [… household listing, names of all male household members, random sample of men selected for home visits…] Randomization was performed using computer-generated scratch cards and balanced block randomization (block size, 100)."</w:t>
            </w:r>
          </w:p>
        </w:tc>
      </w:tr>
      <w:tr w:rsidR="001F613E" w:rsidRPr="00E6691F" w14:paraId="0B361DE9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56940019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06D4A0F1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ocation concealment (selection bias)</w:t>
            </w:r>
          </w:p>
        </w:tc>
        <w:tc>
          <w:tcPr>
            <w:tcW w:w="1114" w:type="dxa"/>
          </w:tcPr>
          <w:p w14:paraId="262EF992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73291C78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Scratch cards [randomized 1:1:1:1 to one of the four study groups] were offered to participants sequentially and revealed the study group assignment to the partici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E6691F">
              <w:rPr>
                <w:rFonts w:cstheme="minorHAnsi"/>
                <w:sz w:val="20"/>
                <w:szCs w:val="20"/>
              </w:rPr>
              <w:t>ant and research assistant at the same time."</w:t>
            </w:r>
          </w:p>
        </w:tc>
      </w:tr>
      <w:tr w:rsidR="001F613E" w:rsidRPr="00E6691F" w14:paraId="0E49D488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36261FEE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6FA3AE59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14" w:type="dxa"/>
          </w:tcPr>
          <w:p w14:paraId="756471B5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96B23D1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not possible due to study design, but outcome (VMMC uptake) not likely to be influenced by lack of blinding.</w:t>
            </w:r>
          </w:p>
        </w:tc>
      </w:tr>
      <w:tr w:rsidR="001F613E" w:rsidRPr="00E6691F" w14:paraId="039D2C50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16B2372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463BB58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114" w:type="dxa"/>
          </w:tcPr>
          <w:p w14:paraId="7BB042E6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403749B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not possible due to study design, but outcome (VMMC uptake) not likely to be influenced by lack of blinding.</w:t>
            </w:r>
          </w:p>
        </w:tc>
      </w:tr>
      <w:tr w:rsidR="001F613E" w:rsidRPr="00E6691F" w14:paraId="4BDB8CF7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3FB9AFE9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19E55FC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114" w:type="dxa"/>
          </w:tcPr>
          <w:p w14:paraId="4255844E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65C1836B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easons for missing outcome data unlikely to be related to true outcome; censoring unlikely to be introducing bias.</w:t>
            </w:r>
          </w:p>
        </w:tc>
      </w:tr>
      <w:tr w:rsidR="001F613E" w:rsidRPr="00E6691F" w14:paraId="634D5565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0BBCB8D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7F7CC8AB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Selective reporting (reporting bias)</w:t>
            </w:r>
          </w:p>
        </w:tc>
        <w:tc>
          <w:tcPr>
            <w:tcW w:w="1114" w:type="dxa"/>
          </w:tcPr>
          <w:p w14:paraId="712B5043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5B31C31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 outcomes from study protocol are reported (primary outcome: "uptake of male circumcision within 2 months after men were given the opportunity to receive a food voucher").</w:t>
            </w:r>
          </w:p>
        </w:tc>
      </w:tr>
      <w:tr w:rsidR="001F613E" w:rsidRPr="00E6691F" w14:paraId="34722A52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 w:val="restart"/>
          </w:tcPr>
          <w:p w14:paraId="28D1FC7A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  <w:proofErr w:type="spellStart"/>
            <w:r w:rsidRPr="00E6691F">
              <w:rPr>
                <w:rFonts w:cstheme="minorHAnsi"/>
                <w:sz w:val="20"/>
                <w:szCs w:val="20"/>
              </w:rPr>
              <w:t>Thirumurthy</w:t>
            </w:r>
            <w:proofErr w:type="spellEnd"/>
            <w:r w:rsidRPr="00E6691F">
              <w:rPr>
                <w:rFonts w:cstheme="minorHAnsi"/>
                <w:sz w:val="20"/>
                <w:szCs w:val="20"/>
              </w:rPr>
              <w:t xml:space="preserve"> et al., 201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28]</w:t>
            </w:r>
          </w:p>
          <w:p w14:paraId="1ACFA6AB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</w:p>
          <w:p w14:paraId="2B39B980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Kenya</w:t>
            </w:r>
          </w:p>
        </w:tc>
        <w:tc>
          <w:tcPr>
            <w:tcW w:w="3052" w:type="dxa"/>
          </w:tcPr>
          <w:p w14:paraId="608E32F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14" w:type="dxa"/>
          </w:tcPr>
          <w:p w14:paraId="4A475620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DBFDC46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Randomization was reformed using computer-generated scratch cards and balanced block randomization."</w:t>
            </w:r>
          </w:p>
        </w:tc>
      </w:tr>
      <w:tr w:rsidR="001F613E" w:rsidRPr="00E6691F" w14:paraId="656EBFE8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1ACE4ACE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77189175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ocation concealment (selection bias)</w:t>
            </w:r>
          </w:p>
        </w:tc>
        <w:tc>
          <w:tcPr>
            <w:tcW w:w="1114" w:type="dxa"/>
          </w:tcPr>
          <w:p w14:paraId="0491206E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4E95D73B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Scratch cards [randomized in a 1:1:1 ratio to three study groups] were offered to participants sequentially and revealed the study group assignment to the participant and research assistant simultaneously."</w:t>
            </w:r>
          </w:p>
        </w:tc>
      </w:tr>
      <w:tr w:rsidR="001F613E" w:rsidRPr="00E6691F" w14:paraId="16A03A1F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64C52070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797A5DD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14" w:type="dxa"/>
          </w:tcPr>
          <w:p w14:paraId="66703782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7A0E6E09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not possible due to study design, but outcome (VMMC uptake) not likely to be influenced by lack of blinding.</w:t>
            </w:r>
          </w:p>
        </w:tc>
      </w:tr>
      <w:tr w:rsidR="001F613E" w:rsidRPr="00E6691F" w14:paraId="3AC9966D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1BE26BA4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84824C7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114" w:type="dxa"/>
          </w:tcPr>
          <w:p w14:paraId="62B7DAF4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4257BBB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not possible due to study design, but outcome (VMMC uptake) not likely to be influenced by lack of blinding.</w:t>
            </w:r>
          </w:p>
        </w:tc>
      </w:tr>
      <w:tr w:rsidR="001F613E" w:rsidRPr="00E6691F" w14:paraId="223940AB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629CB4DA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30D3068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114" w:type="dxa"/>
          </w:tcPr>
          <w:p w14:paraId="2AAF5CFD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48F22DD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easons for missing outcome data unlikely to be related to true outcome; censoring unlikely to be introducing bias.</w:t>
            </w:r>
          </w:p>
        </w:tc>
      </w:tr>
      <w:tr w:rsidR="001F613E" w:rsidRPr="00E6691F" w14:paraId="31699794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0972A56F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0E41477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Selective reporting (reporting bias)</w:t>
            </w:r>
          </w:p>
        </w:tc>
        <w:tc>
          <w:tcPr>
            <w:tcW w:w="1114" w:type="dxa"/>
          </w:tcPr>
          <w:p w14:paraId="795FD6F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6CC735D8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The study protocol is not available but </w:t>
            </w:r>
            <w:proofErr w:type="gramStart"/>
            <w:r w:rsidRPr="00E6691F">
              <w:rPr>
                <w:rFonts w:cstheme="minorHAnsi"/>
                <w:sz w:val="20"/>
                <w:szCs w:val="20"/>
              </w:rPr>
              <w:t>it is clear that the</w:t>
            </w:r>
            <w:proofErr w:type="gramEnd"/>
            <w:r w:rsidRPr="00E6691F">
              <w:rPr>
                <w:rFonts w:cstheme="minorHAnsi"/>
                <w:sz w:val="20"/>
                <w:szCs w:val="20"/>
              </w:rPr>
              <w:t xml:space="preserve"> published reports include all expected outcomes, including the primary outcome that was pre-specified: “VMMC uptake within 3 months of enrollment.”</w:t>
            </w:r>
          </w:p>
        </w:tc>
      </w:tr>
      <w:tr w:rsidR="001F613E" w:rsidRPr="00E6691F" w14:paraId="325826FA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 w:val="restart"/>
          </w:tcPr>
          <w:p w14:paraId="3AE8E933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Thornton et al., 201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29]</w:t>
            </w:r>
          </w:p>
          <w:p w14:paraId="14471A9A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</w:p>
          <w:p w14:paraId="06D44DF5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Malawi</w:t>
            </w:r>
          </w:p>
        </w:tc>
        <w:tc>
          <w:tcPr>
            <w:tcW w:w="3052" w:type="dxa"/>
          </w:tcPr>
          <w:p w14:paraId="19BF5279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14" w:type="dxa"/>
          </w:tcPr>
          <w:p w14:paraId="5BCBB4B6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Unclear risk</w:t>
            </w:r>
          </w:p>
        </w:tc>
        <w:tc>
          <w:tcPr>
            <w:tcW w:w="7616" w:type="dxa"/>
          </w:tcPr>
          <w:p w14:paraId="30E09245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Vouchers were randomized at the individual level." "Questionnaires [and vouchers] were given to enumerators in random order, shuffled by the authors." More detailed methods in related article for same stud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32]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1F613E" w:rsidRPr="00E6691F" w14:paraId="6A01C290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7ADC0A5A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66860E1D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ocation concealment (selection bias)</w:t>
            </w:r>
          </w:p>
        </w:tc>
        <w:tc>
          <w:tcPr>
            <w:tcW w:w="1114" w:type="dxa"/>
          </w:tcPr>
          <w:p w14:paraId="3FD84C45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67F2D5D2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"Vouchers were placed in sealed envelopes and stapled to the back of the questionnaire." </w:t>
            </w:r>
            <w:r w:rsidRPr="005F26A1">
              <w:rPr>
                <w:rFonts w:cstheme="minorHAnsi"/>
                <w:sz w:val="20"/>
                <w:szCs w:val="20"/>
              </w:rPr>
              <w:t xml:space="preserve">More detailed methods in related article for same study </w:t>
            </w:r>
            <w:r>
              <w:rPr>
                <w:rFonts w:cstheme="minorHAnsi"/>
                <w:noProof/>
                <w:sz w:val="20"/>
                <w:szCs w:val="20"/>
              </w:rPr>
              <w:t>[32]</w:t>
            </w:r>
            <w:r w:rsidRPr="005F26A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F613E" w:rsidRPr="00E6691F" w14:paraId="2432DD49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6091F004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9B1C442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14" w:type="dxa"/>
          </w:tcPr>
          <w:p w14:paraId="13C30D04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CD721A7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not possible due to study design, but outcome (VMMC uptake) not likely to be influenced by lack of blinding.</w:t>
            </w:r>
          </w:p>
        </w:tc>
      </w:tr>
      <w:tr w:rsidR="001F613E" w:rsidRPr="00E6691F" w14:paraId="7247B5A2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E5FF649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2783445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114" w:type="dxa"/>
          </w:tcPr>
          <w:p w14:paraId="687A2E87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257EDBA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not possible due to study design, but outcome (VMMC uptake) not likely to be influenced by lack of blinding.</w:t>
            </w:r>
          </w:p>
        </w:tc>
      </w:tr>
      <w:tr w:rsidR="001F613E" w:rsidRPr="00E6691F" w14:paraId="01F1208C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4410097A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36487074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114" w:type="dxa"/>
          </w:tcPr>
          <w:p w14:paraId="140ED188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17891B83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easons for missing outcome data unlikely to be related to true outcome; censoring unlikely to be introducing bias.</w:t>
            </w:r>
          </w:p>
        </w:tc>
      </w:tr>
      <w:tr w:rsidR="001F613E" w:rsidRPr="00E6691F" w14:paraId="084F8894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1A7A57EE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628BFA5C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Selective reporting (reporting bias)</w:t>
            </w:r>
          </w:p>
        </w:tc>
        <w:tc>
          <w:tcPr>
            <w:tcW w:w="1114" w:type="dxa"/>
          </w:tcPr>
          <w:p w14:paraId="2F109568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2A408588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The study protocol is not available but </w:t>
            </w:r>
            <w:proofErr w:type="gramStart"/>
            <w:r w:rsidRPr="00E6691F">
              <w:rPr>
                <w:rFonts w:cstheme="minorHAnsi"/>
                <w:sz w:val="20"/>
                <w:szCs w:val="20"/>
              </w:rPr>
              <w:t>it is clear that the</w:t>
            </w:r>
            <w:proofErr w:type="gramEnd"/>
            <w:r w:rsidRPr="00E6691F">
              <w:rPr>
                <w:rFonts w:cstheme="minorHAnsi"/>
                <w:sz w:val="20"/>
                <w:szCs w:val="20"/>
              </w:rPr>
              <w:t xml:space="preserve"> published reports include all expected outcomes, including the primary outcome that was pre-specified: “VMMC uptake within 3 months of enrollment.”</w:t>
            </w:r>
          </w:p>
        </w:tc>
      </w:tr>
      <w:tr w:rsidR="001F613E" w:rsidRPr="00E6691F" w14:paraId="6D3E0657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 w:val="restart"/>
          </w:tcPr>
          <w:p w14:paraId="6E3744E5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Wilson et al., 201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noProof/>
                <w:sz w:val="20"/>
                <w:szCs w:val="20"/>
              </w:rPr>
              <w:t>[30]</w:t>
            </w:r>
          </w:p>
          <w:p w14:paraId="595AE8B2" w14:textId="77777777" w:rsidR="001F613E" w:rsidRDefault="001F613E" w:rsidP="00B105CA">
            <w:pPr>
              <w:rPr>
                <w:rFonts w:cstheme="minorHAnsi"/>
                <w:noProof/>
                <w:sz w:val="20"/>
                <w:szCs w:val="20"/>
              </w:rPr>
            </w:pPr>
          </w:p>
          <w:p w14:paraId="0F9DD6E6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t>South Africa</w:t>
            </w:r>
          </w:p>
        </w:tc>
        <w:tc>
          <w:tcPr>
            <w:tcW w:w="3052" w:type="dxa"/>
          </w:tcPr>
          <w:p w14:paraId="3549EE0D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andom sequence generation (selection bias)</w:t>
            </w:r>
          </w:p>
        </w:tc>
        <w:tc>
          <w:tcPr>
            <w:tcW w:w="1114" w:type="dxa"/>
          </w:tcPr>
          <w:p w14:paraId="703E40E9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1F4D22D5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Outreach workers… [followed] a random walk method. In this random walk, outreach workers began distribution at prespecified locations, leaving the next postcard at every fifth house with an adult present, using coin-flips to determine the path at each intersection. The prespecified order randomized each postcard type and stratified on timing and location of distribution."</w:t>
            </w:r>
          </w:p>
        </w:tc>
      </w:tr>
      <w:tr w:rsidR="001F613E" w:rsidRPr="00E6691F" w14:paraId="1F1C4135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7F8623F3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81E144B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Allocation concealment (selection bias)</w:t>
            </w:r>
          </w:p>
        </w:tc>
        <w:tc>
          <w:tcPr>
            <w:tcW w:w="1114" w:type="dxa"/>
          </w:tcPr>
          <w:p w14:paraId="14FD5432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5593B890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"Outreach workers distributed postcards individually sealed in envelopes in a blinded, prespecified order to households"</w:t>
            </w:r>
          </w:p>
        </w:tc>
      </w:tr>
      <w:tr w:rsidR="001F613E" w:rsidRPr="00E6691F" w14:paraId="59324B49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19FE6061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4EC41FB6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114" w:type="dxa"/>
          </w:tcPr>
          <w:p w14:paraId="550164FA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18BBF2F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participants and personnel not possible due to study design, but outcome (VMMC uptake) not likely to be influenced by lack of blinding.</w:t>
            </w:r>
          </w:p>
        </w:tc>
      </w:tr>
      <w:tr w:rsidR="001F613E" w:rsidRPr="00E6691F" w14:paraId="3F4AF735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797F07DB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195D62AF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1114" w:type="dxa"/>
          </w:tcPr>
          <w:p w14:paraId="2E9F8C72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39DBC615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Blinding of outcome assessment not possible due to study design, but outcome (VMMC uptake) not likely to be influenced by lack of blinding.</w:t>
            </w:r>
          </w:p>
        </w:tc>
      </w:tr>
      <w:tr w:rsidR="001F613E" w:rsidRPr="00E6691F" w14:paraId="1F9BE6F0" w14:textId="77777777" w:rsidTr="00B10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39FA9574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5D445DE1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114" w:type="dxa"/>
          </w:tcPr>
          <w:p w14:paraId="22D2594E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7AB8D3A2" w14:textId="77777777" w:rsidR="001F613E" w:rsidRPr="00E6691F" w:rsidRDefault="001F613E" w:rsidP="00B10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Reasons for missing outcome data unlikely to be related to true outcome; censoring unlikely to be introducing bias.</w:t>
            </w:r>
          </w:p>
        </w:tc>
      </w:tr>
      <w:tr w:rsidR="001F613E" w:rsidRPr="00E6691F" w14:paraId="211ACBDB" w14:textId="77777777" w:rsidTr="00B105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vMerge/>
          </w:tcPr>
          <w:p w14:paraId="3AF74D0B" w14:textId="77777777" w:rsidR="001F613E" w:rsidRPr="00E6691F" w:rsidRDefault="001F613E" w:rsidP="00B105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52" w:type="dxa"/>
          </w:tcPr>
          <w:p w14:paraId="3C538041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Selective reporting (reporting bias)</w:t>
            </w:r>
          </w:p>
        </w:tc>
        <w:tc>
          <w:tcPr>
            <w:tcW w:w="1114" w:type="dxa"/>
          </w:tcPr>
          <w:p w14:paraId="6A6C0E9C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7616" w:type="dxa"/>
          </w:tcPr>
          <w:p w14:paraId="4E795E13" w14:textId="77777777" w:rsidR="001F613E" w:rsidRPr="00E6691F" w:rsidRDefault="001F613E" w:rsidP="00B105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691F">
              <w:rPr>
                <w:rFonts w:cstheme="minorHAnsi"/>
                <w:sz w:val="20"/>
                <w:szCs w:val="20"/>
              </w:rPr>
              <w:t>The study protocol is not available but it is clear that the published reports include all expected outcomes, including the primary outcomes that were pre-specified: "uptake of the counseling session and of the procedures, as well as the initial possible step of calling the VMMC hotline.”</w:t>
            </w:r>
          </w:p>
        </w:tc>
      </w:tr>
      <w:bookmarkEnd w:id="0"/>
    </w:tbl>
    <w:p w14:paraId="1C0B58F1" w14:textId="77777777" w:rsidR="004B10CC" w:rsidRDefault="004B10CC"/>
    <w:sectPr w:rsidR="004B10CC" w:rsidSect="001F6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3E"/>
    <w:rsid w:val="001F613E"/>
    <w:rsid w:val="004B10CC"/>
    <w:rsid w:val="0052632F"/>
    <w:rsid w:val="006B4B6B"/>
    <w:rsid w:val="00AC191C"/>
    <w:rsid w:val="00B8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046F"/>
  <w15:chartTrackingRefBased/>
  <w15:docId w15:val="{AC0953C8-CCCB-4E41-80AD-E0F8F753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F61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6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0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Kennedy</dc:creator>
  <cp:keywords/>
  <dc:description/>
  <cp:lastModifiedBy>Joshua Jones</cp:lastModifiedBy>
  <cp:revision>2</cp:revision>
  <dcterms:created xsi:type="dcterms:W3CDTF">2019-12-31T19:33:00Z</dcterms:created>
  <dcterms:modified xsi:type="dcterms:W3CDTF">2019-12-31T19:33:00Z</dcterms:modified>
</cp:coreProperties>
</file>